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CB3" w:rsidRDefault="004E636F" w:rsidP="004E636F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A4708A" w:rsidRPr="00E60017" w:rsidRDefault="00A4708A" w:rsidP="00A4708A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AGPase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900CB3" w:rsidRPr="003C750C" w:rsidRDefault="00900CB3" w:rsidP="00900CB3">
      <w:pPr>
        <w:rPr>
          <w:rFonts w:ascii="Times New Roman" w:hAnsi="Times New Roman"/>
          <w:sz w:val="24"/>
          <w:szCs w:val="24"/>
        </w:rPr>
      </w:pPr>
      <w:r w:rsidRPr="003C750C">
        <w:rPr>
          <w:rFonts w:ascii="Times New Roman" w:hAnsi="Times New Roman"/>
          <w:sz w:val="24"/>
          <w:szCs w:val="24"/>
        </w:rPr>
        <w:t>Ritu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Gautam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>, Amita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>, Kulvinder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>, Harindra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Pushpendra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810FF3" w:rsidRDefault="00900CB3" w:rsidP="00F13D36">
      <w:r>
        <w:rPr>
          <w:rFonts w:ascii="Times New Roman" w:hAnsi="Times New Roman"/>
          <w:sz w:val="24"/>
          <w:szCs w:val="24"/>
        </w:rPr>
        <w:t>*Correpondence:</w:t>
      </w:r>
      <w:r w:rsidR="0042359F">
        <w:rPr>
          <w:rFonts w:ascii="Times New Roman" w:hAnsi="Times New Roman"/>
          <w:sz w:val="24"/>
          <w:szCs w:val="24"/>
        </w:rPr>
        <w:t xml:space="preserve"> </w:t>
      </w:r>
      <w:r w:rsidRPr="003C750C">
        <w:rPr>
          <w:rFonts w:ascii="Times New Roman" w:hAnsi="Times New Roman"/>
          <w:sz w:val="24"/>
          <w:szCs w:val="24"/>
        </w:rPr>
        <w:t>Kulvinder S. Gill</w:t>
      </w:r>
      <w:r w:rsidR="0042359F"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="00F13D36" w:rsidRPr="00E8106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810FF3" w:rsidRDefault="00810FF3">
      <w:pPr>
        <w:suppressAutoHyphens w:val="0"/>
      </w:pPr>
      <w:r>
        <w:br w:type="page"/>
      </w:r>
    </w:p>
    <w:p w:rsidR="00810FF3" w:rsidRDefault="00810FF3" w:rsidP="00810FF3">
      <w:pPr>
        <w:pStyle w:val="NoSpacing"/>
        <w:rPr>
          <w:rFonts w:ascii="Times New Roman" w:hAnsi="Times New Roman"/>
          <w:sz w:val="24"/>
          <w:szCs w:val="24"/>
        </w:rPr>
      </w:pPr>
      <w:r w:rsidRPr="00423451">
        <w:rPr>
          <w:rFonts w:ascii="Times New Roman" w:hAnsi="Times New Roman"/>
          <w:b/>
          <w:sz w:val="24"/>
          <w:szCs w:val="24"/>
        </w:rPr>
        <w:lastRenderedPageBreak/>
        <w:t>Supplementary Table 4</w:t>
      </w:r>
      <w:r w:rsidR="00353873">
        <w:rPr>
          <w:rFonts w:ascii="Times New Roman" w:hAnsi="Times New Roman"/>
          <w:sz w:val="24"/>
          <w:szCs w:val="24"/>
        </w:rPr>
        <w:t xml:space="preserve">: Percent similarity of </w:t>
      </w:r>
      <w:r w:rsidR="00353873" w:rsidRPr="006A3C89">
        <w:rPr>
          <w:rFonts w:ascii="Times New Roman" w:hAnsi="Times New Roman"/>
          <w:sz w:val="24"/>
          <w:szCs w:val="24"/>
        </w:rPr>
        <w:t xml:space="preserve">exons (upper </w:t>
      </w:r>
      <w:r w:rsidR="00353873" w:rsidRPr="00E27E99">
        <w:rPr>
          <w:rFonts w:ascii="Times New Roman" w:hAnsi="Times New Roman"/>
          <w:sz w:val="24"/>
          <w:szCs w:val="24"/>
        </w:rPr>
        <w:t>row) and introns (lower</w:t>
      </w:r>
      <w:r w:rsidR="00353873">
        <w:rPr>
          <w:rFonts w:ascii="Times New Roman" w:hAnsi="Times New Roman"/>
          <w:sz w:val="24"/>
          <w:szCs w:val="24"/>
        </w:rPr>
        <w:t xml:space="preserve"> low)</w:t>
      </w:r>
      <w:r w:rsidR="00353873" w:rsidRPr="006A3C89">
        <w:rPr>
          <w:rFonts w:ascii="Times New Roman" w:hAnsi="Times New Roman"/>
          <w:sz w:val="24"/>
          <w:szCs w:val="24"/>
        </w:rPr>
        <w:t xml:space="preserve"> </w:t>
      </w:r>
      <w:r w:rsidRPr="006A3C89">
        <w:rPr>
          <w:rFonts w:ascii="Times New Roman" w:hAnsi="Times New Roman"/>
          <w:sz w:val="24"/>
          <w:szCs w:val="24"/>
        </w:rPr>
        <w:t xml:space="preserve">in genes for AGPase SS in different species with respect to exons </w:t>
      </w:r>
      <w:r w:rsidR="00353873">
        <w:rPr>
          <w:rFonts w:ascii="Times New Roman" w:hAnsi="Times New Roman"/>
          <w:sz w:val="24"/>
          <w:szCs w:val="24"/>
        </w:rPr>
        <w:t xml:space="preserve">and introns </w:t>
      </w:r>
      <w:r w:rsidRPr="006A3C89">
        <w:rPr>
          <w:rFonts w:ascii="Times New Roman" w:hAnsi="Times New Roman"/>
          <w:sz w:val="24"/>
          <w:szCs w:val="24"/>
        </w:rPr>
        <w:t>of gene for AGPase SS of maize</w:t>
      </w:r>
    </w:p>
    <w:tbl>
      <w:tblPr>
        <w:tblpPr w:leftFromText="180" w:rightFromText="180" w:vertAnchor="text" w:horzAnchor="margin" w:tblpXSpec="center" w:tblpY="1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94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353873" w:rsidRPr="00E27E99" w:rsidTr="00D35313">
        <w:tc>
          <w:tcPr>
            <w:tcW w:w="0" w:type="auto"/>
            <w:vMerge w:val="restart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gridSpan w:val="9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 xml:space="preserve">Exon /Intron number  </w:t>
            </w:r>
          </w:p>
        </w:tc>
      </w:tr>
      <w:tr w:rsidR="00353873" w:rsidRPr="00E27E99" w:rsidTr="00D35313">
        <w:tc>
          <w:tcPr>
            <w:tcW w:w="0" w:type="auto"/>
            <w:vMerge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12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Wheat 7AS*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3.6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1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4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4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7.1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4.6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9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6.8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74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9.9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5.5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6.9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3.3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4.2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0.8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4.1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8.9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rPr>
          <w:trHeight w:val="164"/>
        </w:trPr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Wheat 7BS*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4.9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2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1.1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0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7.1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3.7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9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5.8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74</w:t>
            </w:r>
          </w:p>
        </w:tc>
      </w:tr>
      <w:tr w:rsidR="00353873" w:rsidRPr="00E27E99" w:rsidTr="00D35313">
        <w:trPr>
          <w:trHeight w:val="164"/>
        </w:trPr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6.2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6.0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6.1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3.0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3.9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0.8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9.7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8.5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rPr>
          <w:trHeight w:val="233"/>
        </w:trPr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Wheat 7DS*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5.7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6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4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5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6.1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4.6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9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6.8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74</w:t>
            </w:r>
          </w:p>
        </w:tc>
      </w:tr>
      <w:tr w:rsidR="00353873" w:rsidRPr="00E27E99" w:rsidTr="00D35313">
        <w:trPr>
          <w:trHeight w:val="265"/>
        </w:trPr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1.4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1.8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5.8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9.6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2.1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9.2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1.9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9.7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rPr>
          <w:trHeight w:val="216"/>
        </w:trPr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E27E99">
              <w:rPr>
                <w:rFonts w:ascii="Times New Roman" w:hAnsi="Times New Roman"/>
                <w:i/>
                <w:sz w:val="20"/>
                <w:szCs w:val="20"/>
              </w:rPr>
              <w:t>T. urartu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5.1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2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1.1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0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7.1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4.6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9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6.8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.32</w:t>
            </w:r>
          </w:p>
        </w:tc>
      </w:tr>
      <w:tr w:rsidR="00353873" w:rsidRPr="00E27E99" w:rsidTr="00D35313">
        <w:trPr>
          <w:trHeight w:val="216"/>
        </w:trPr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2.4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1.4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5.4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9.0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1.2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1.7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3.5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8.6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E27E99">
              <w:rPr>
                <w:rFonts w:ascii="Times New Roman" w:hAnsi="Times New Roman"/>
                <w:i/>
                <w:sz w:val="20"/>
                <w:szCs w:val="20"/>
              </w:rPr>
              <w:t>Ae. tauschii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3.6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6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4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5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6.1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4.6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9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6.8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60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4.7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1.8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5.4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9.6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2.1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9.2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1.9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9.5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E27E99">
              <w:rPr>
                <w:rFonts w:ascii="Times New Roman" w:hAnsi="Times New Roman"/>
                <w:i/>
                <w:sz w:val="20"/>
                <w:szCs w:val="20"/>
              </w:rPr>
              <w:t>Brachypodium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3.9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2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2.6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0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6.1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2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9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5.8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6.32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7.5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5.1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1.1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7.0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1.5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4.6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5.8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1.9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Rice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5.1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9.6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4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1.1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7.1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2.8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2.8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4.1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7.18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8.6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6.7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9.0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7.2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4.9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0.4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7.3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8.9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Barley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6.6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8.5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7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8.8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5.1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3.7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0.9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7.5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8.89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4.8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1.7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4.6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7.6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0.3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0.8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8.7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1.1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Sorghum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7.8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3.2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4.1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6.0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91.9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1.8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0.8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1.20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3.5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0.5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6.3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7.2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1.2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9.4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  <w:r w:rsidRPr="00E27E99">
              <w:rPr>
                <w:rFonts w:ascii="Times New Roman" w:hAnsi="Times New Roman"/>
                <w:i/>
                <w:sz w:val="20"/>
                <w:szCs w:val="20"/>
              </w:rPr>
              <w:t>Arabidopsis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8.0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6.1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9.7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7.7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1.1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7.6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7.7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8.3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9.23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26.6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3.1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2.0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0.0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4.6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5.4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Chickpea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7.6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7.8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9.3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5.5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0.3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5.0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4.7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5.83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0.34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4.1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5.8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5.9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6.2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3.5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1.72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24.0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0.4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3873" w:rsidRPr="00E27E99" w:rsidTr="00D35313">
        <w:trPr>
          <w:trHeight w:val="240"/>
        </w:trPr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 xml:space="preserve">Potato 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7.3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5.8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83.3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4.44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9.4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9.4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4.75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69.17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76.92</w:t>
            </w:r>
          </w:p>
        </w:tc>
      </w:tr>
      <w:tr w:rsidR="00353873" w:rsidRPr="00E27E99" w:rsidTr="00D35313"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53873" w:rsidRPr="00E27E99" w:rsidRDefault="00353873" w:rsidP="00D3531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2.2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6.01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52.6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3.2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3.28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5.59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30.30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E27E99">
              <w:rPr>
                <w:rFonts w:ascii="Times New Roman" w:hAnsi="Times New Roman"/>
                <w:sz w:val="20"/>
                <w:szCs w:val="20"/>
              </w:rPr>
              <w:t>46.86</w:t>
            </w:r>
          </w:p>
        </w:tc>
        <w:tc>
          <w:tcPr>
            <w:tcW w:w="0" w:type="auto"/>
          </w:tcPr>
          <w:p w:rsidR="00353873" w:rsidRPr="00E27E99" w:rsidRDefault="00353873" w:rsidP="00D35313">
            <w:pPr>
              <w:pStyle w:val="ColorfulList-Accent1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353873" w:rsidRDefault="00353873" w:rsidP="00810FF3">
      <w:pPr>
        <w:pStyle w:val="NoSpacing"/>
        <w:rPr>
          <w:rFonts w:ascii="Times New Roman" w:hAnsi="Times New Roman"/>
          <w:sz w:val="24"/>
          <w:szCs w:val="24"/>
        </w:rPr>
      </w:pPr>
    </w:p>
    <w:p w:rsidR="004E636F" w:rsidRPr="004E636F" w:rsidRDefault="004E636F" w:rsidP="004E636F">
      <w:pPr>
        <w:suppressAutoHyphens w:val="0"/>
        <w:rPr>
          <w:rFonts w:ascii="Times New Roman" w:hAnsi="Times New Roman"/>
          <w:b/>
          <w:sz w:val="24"/>
          <w:szCs w:val="24"/>
        </w:rPr>
      </w:pPr>
    </w:p>
    <w:sectPr w:rsidR="004E636F" w:rsidRPr="004E636F" w:rsidSect="00F13D3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compat/>
  <w:rsids>
    <w:rsidRoot w:val="004E636F"/>
    <w:rsid w:val="00087E78"/>
    <w:rsid w:val="00242052"/>
    <w:rsid w:val="002B7821"/>
    <w:rsid w:val="00353873"/>
    <w:rsid w:val="003E6634"/>
    <w:rsid w:val="004027D0"/>
    <w:rsid w:val="0042359F"/>
    <w:rsid w:val="004A19F4"/>
    <w:rsid w:val="004C0065"/>
    <w:rsid w:val="004E636F"/>
    <w:rsid w:val="007012BF"/>
    <w:rsid w:val="00705408"/>
    <w:rsid w:val="00736B3F"/>
    <w:rsid w:val="00772E23"/>
    <w:rsid w:val="00810FF3"/>
    <w:rsid w:val="008279A9"/>
    <w:rsid w:val="00837A6B"/>
    <w:rsid w:val="00855D8B"/>
    <w:rsid w:val="00875F50"/>
    <w:rsid w:val="008F40EC"/>
    <w:rsid w:val="008F6D30"/>
    <w:rsid w:val="00900CB3"/>
    <w:rsid w:val="00A4708A"/>
    <w:rsid w:val="00BA0FD5"/>
    <w:rsid w:val="00BC58F1"/>
    <w:rsid w:val="00BD0603"/>
    <w:rsid w:val="00D32C27"/>
    <w:rsid w:val="00D737A2"/>
    <w:rsid w:val="00E11CE0"/>
    <w:rsid w:val="00E52AB0"/>
    <w:rsid w:val="00E81060"/>
    <w:rsid w:val="00F13D36"/>
    <w:rsid w:val="00F81F3F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810FF3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4.DOCX</TitleName>
  </documentManagement>
</p:properties>
</file>

<file path=customXml/itemProps1.xml><?xml version="1.0" encoding="utf-8"?>
<ds:datastoreItem xmlns:ds="http://schemas.openxmlformats.org/officeDocument/2006/customXml" ds:itemID="{9F959190-C7B8-4C2C-8D3F-D7E4F5F722FB}"/>
</file>

<file path=customXml/itemProps2.xml><?xml version="1.0" encoding="utf-8"?>
<ds:datastoreItem xmlns:ds="http://schemas.openxmlformats.org/officeDocument/2006/customXml" ds:itemID="{159C7BDE-B8B0-4E48-9A2D-5F555EC2E216}"/>
</file>

<file path=customXml/itemProps3.xml><?xml version="1.0" encoding="utf-8"?>
<ds:datastoreItem xmlns:ds="http://schemas.openxmlformats.org/officeDocument/2006/customXml" ds:itemID="{2934F09A-DE6E-4434-8DC3-BA00340CA509}"/>
</file>

<file path=customXml/itemProps4.xml><?xml version="1.0" encoding="utf-8"?>
<ds:datastoreItem xmlns:ds="http://schemas.openxmlformats.org/officeDocument/2006/customXml" ds:itemID="{03F5FCDE-A20E-45DB-A0E5-4756FA2E8B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10</cp:revision>
  <dcterms:created xsi:type="dcterms:W3CDTF">2016-08-28T13:57:00Z</dcterms:created>
  <dcterms:modified xsi:type="dcterms:W3CDTF">2016-10-28T15:56:00Z</dcterms:modified>
</cp:coreProperties>
</file>